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20" w:afterAutospacing="0" w:line="260" w:lineRule="atLeast"/>
        <w:jc w:val="left"/>
        <w:textAlignment w:val="auto"/>
        <w:rPr>
          <w:rFonts w:hint="default" w:ascii="Palatino Linotype" w:hAnsi="Palatino Linotype" w:cs="Palatino Linotype"/>
          <w:b/>
          <w:bCs w:val="0"/>
          <w:color w:val="000000"/>
          <w:sz w:val="18"/>
          <w:szCs w:val="18"/>
        </w:rPr>
      </w:pPr>
      <w:r>
        <w:rPr>
          <w:rFonts w:hint="default" w:ascii="Palatino Linotype" w:hAnsi="Palatino Linotype" w:eastAsia="Times New Roman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de-DE" w:bidi="en-US"/>
        </w:rPr>
        <w:t xml:space="preserve">Table 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 w:themeColor="text1"/>
          <w:sz w:val="18"/>
          <w:szCs w:val="18"/>
          <w:lang w:val="en-US" w:eastAsia="zh-CN" w:bidi="en-US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Palatino Linotype" w:hAnsi="Palatino Linotype" w:eastAsia="宋体" w:cs="Palatino Linotype"/>
          <w:b/>
          <w:bCs w:val="0"/>
          <w:i w:val="0"/>
          <w:iCs w:val="0"/>
          <w:snapToGrid w:val="0"/>
          <w:color w:val="000000" w:themeColor="text1"/>
          <w:sz w:val="18"/>
          <w:szCs w:val="18"/>
          <w:lang w:val="en-US" w:eastAsia="zh-CN" w:bidi="en-US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Palatino Linotype" w:hAnsi="Palatino Linotype" w:eastAsia="宋体" w:cs="Palatino Linotype"/>
          <w:b/>
          <w:bCs w:val="0"/>
          <w:i w:val="0"/>
          <w:iCs w:val="0"/>
          <w:snapToGrid w:val="0"/>
          <w:color w:val="000000"/>
          <w:sz w:val="18"/>
          <w:szCs w:val="18"/>
          <w:lang w:val="en-US" w:eastAsia="zh-CN" w:bidi="en-US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SSR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s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distribution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of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 xml:space="preserve">t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 xml:space="preserve"> chinensis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 var. </w:t>
      </w:r>
      <w:r>
        <w:rPr>
          <w:rFonts w:hint="eastAsia" w:cs="Palatino Linotype"/>
          <w:b/>
          <w:bCs w:val="0"/>
          <w:i/>
          <w:iCs/>
          <w:sz w:val="18"/>
          <w:szCs w:val="18"/>
          <w:shd w:val="solid" w:color="FFFF00"/>
          <w:lang w:eastAsia="zh-CN"/>
        </w:rPr>
        <w:t>k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shd w:val="solid" w:color="FFFF00"/>
        </w:rPr>
        <w:t>issii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cp genome</w:t>
      </w:r>
      <w:bookmarkEnd w:id="0"/>
    </w:p>
    <w:tbl>
      <w:tblPr>
        <w:tblStyle w:val="4"/>
        <w:tblW w:w="865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188"/>
        <w:gridCol w:w="1098"/>
        <w:gridCol w:w="1441"/>
        <w:gridCol w:w="1453"/>
        <w:gridCol w:w="1200"/>
        <w:gridCol w:w="15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nr.</w:t>
            </w:r>
          </w:p>
        </w:tc>
        <w:tc>
          <w:tcPr>
            <w:tcW w:w="1188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 Type</w:t>
            </w:r>
          </w:p>
        </w:tc>
        <w:tc>
          <w:tcPr>
            <w:tcW w:w="1098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SR</w:t>
            </w:r>
          </w:p>
        </w:tc>
        <w:tc>
          <w:tcPr>
            <w:tcW w:w="1441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1453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r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1500" w:type="dxa"/>
            <w:tcBorders>
              <w:top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c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188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441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00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09</w:t>
            </w:r>
          </w:p>
        </w:tc>
        <w:tc>
          <w:tcPr>
            <w:tcW w:w="150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8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9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6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62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2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3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8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9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0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6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6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3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3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5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6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8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80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2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2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48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49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8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8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0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1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TTA)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06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807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11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912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35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036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TTAC)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23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25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85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286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30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31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56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57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76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77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A)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89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390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81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482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5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550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37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2838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0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009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38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38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75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76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97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398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1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514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T)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4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642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26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26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645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652</w:t>
            </w:r>
          </w:p>
        </w:tc>
        <w:tc>
          <w:tcPr>
            <w:tcW w:w="15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4</w:t>
            </w:r>
          </w:p>
        </w:tc>
        <w:tc>
          <w:tcPr>
            <w:tcW w:w="144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783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796</w:t>
            </w:r>
          </w:p>
        </w:tc>
        <w:tc>
          <w:tcPr>
            <w:tcW w:w="15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95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796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18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19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61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862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97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3998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TA)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1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13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67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368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1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414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56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657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3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31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43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44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7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770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19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819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07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4908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30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131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83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284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47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448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8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686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22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723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35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5936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016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017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69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170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09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10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48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249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39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340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53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454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10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11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72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572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77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78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91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792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39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40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J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98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6998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28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229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61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61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947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7954</w:t>
            </w:r>
          </w:p>
        </w:tc>
        <w:tc>
          <w:tcPr>
            <w:tcW w:w="15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8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1</w:t>
            </w:r>
          </w:p>
        </w:tc>
        <w:tc>
          <w:tcPr>
            <w:tcW w:w="144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711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79721</w:t>
            </w:r>
          </w:p>
        </w:tc>
        <w:tc>
          <w:tcPr>
            <w:tcW w:w="15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5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55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77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078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47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148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0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06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TAA)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61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362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64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765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212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213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73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74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95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96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46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47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86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86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94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295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AATA)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4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49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AA)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7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72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ATAT)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65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66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1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8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681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04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04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60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61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AAG)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39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40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5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27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28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s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51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052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31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31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1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11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11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1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10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49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49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67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368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574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575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6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789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790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9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99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43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44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54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955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ATT)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43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045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01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02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16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17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119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5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356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364</w:t>
            </w:r>
          </w:p>
        </w:tc>
        <w:tc>
          <w:tcPr>
            <w:tcW w:w="15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6</w:t>
            </w:r>
          </w:p>
        </w:tc>
        <w:tc>
          <w:tcPr>
            <w:tcW w:w="118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473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2481</w:t>
            </w:r>
          </w:p>
        </w:tc>
        <w:tc>
          <w:tcPr>
            <w:tcW w:w="150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31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310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518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519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9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55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3558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0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G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0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09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1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30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31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3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)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392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392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4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C)1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84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58410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7</w:t>
            </w:r>
          </w:p>
        </w:tc>
        <w:tc>
          <w:tcPr>
            <w:tcW w:w="118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TTAG)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242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243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;</w:t>
            </w: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77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48</w:t>
            </w:r>
          </w:p>
        </w:tc>
        <w:tc>
          <w:tcPr>
            <w:tcW w:w="118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p1</w:t>
            </w:r>
          </w:p>
        </w:tc>
        <w:tc>
          <w:tcPr>
            <w:tcW w:w="109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(A)9</w:t>
            </w:r>
          </w:p>
        </w:tc>
        <w:tc>
          <w:tcPr>
            <w:tcW w:w="144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2991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5" w:lineRule="auto"/>
              <w:jc w:val="left"/>
              <w:rPr>
                <w:rFonts w:hint="default" w:ascii="Palatino Linotype" w:hAnsi="Palatino Linotype" w:eastAsia="宋体" w:cs="Palatino Linotype"/>
                <w:color w:val="000000" w:themeColor="text1"/>
                <w:kern w:val="0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16"/>
                <w:szCs w:val="16"/>
                <w:lang w:val="en-US" w:eastAsia="zh-CN"/>
              </w:rPr>
              <w:t>162999</w:t>
            </w:r>
          </w:p>
        </w:tc>
        <w:tc>
          <w:tcPr>
            <w:tcW w:w="150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color w:val="000000" w:themeColor="text1"/>
                <w:kern w:val="0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  <w:r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tLeast"/>
        <w:jc w:val="left"/>
        <w:textAlignment w:val="auto"/>
        <w:rPr>
          <w:sz w:val="18"/>
          <w:szCs w:val="18"/>
        </w:rPr>
      </w:pPr>
      <w:r>
        <w:rPr>
          <w:rFonts w:hint="default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SR</w:t>
      </w:r>
      <w:r>
        <w:rPr>
          <w:rFonts w:hint="eastAsia" w:ascii="Palatino Linotype" w:hAnsi="Palatino Linotype" w:eastAsia="URWPalladioL-Bold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imple sequence repeat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CDS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oding sequence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,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CNS</w:t>
      </w:r>
      <w:r>
        <w:rPr>
          <w:rFonts w:hint="eastAsia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Palatino Linotype" w:hAnsi="Palatino Linotype" w:eastAsia="URWPalladioL-Roma" w:cs="Palatino Linotype"/>
          <w:b/>
          <w:bCs w:val="0"/>
          <w:color w:val="000000"/>
          <w:kern w:val="0"/>
          <w:sz w:val="18"/>
          <w:szCs w:val="18"/>
          <w:lang w:val="en-US" w:eastAsia="zh-CN" w:bidi="ar"/>
        </w:rPr>
        <w:t>non-coding sequences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A3223"/>
    <w:rsid w:val="042F0EA9"/>
    <w:rsid w:val="047327EC"/>
    <w:rsid w:val="06056D79"/>
    <w:rsid w:val="066C3AF9"/>
    <w:rsid w:val="098F2262"/>
    <w:rsid w:val="0E8D4E66"/>
    <w:rsid w:val="13671150"/>
    <w:rsid w:val="15B370FD"/>
    <w:rsid w:val="17D62077"/>
    <w:rsid w:val="18275900"/>
    <w:rsid w:val="2114367C"/>
    <w:rsid w:val="21EB528B"/>
    <w:rsid w:val="22AD2539"/>
    <w:rsid w:val="260E66B5"/>
    <w:rsid w:val="26DF0DC5"/>
    <w:rsid w:val="2724794B"/>
    <w:rsid w:val="29C82C52"/>
    <w:rsid w:val="2ABE48E9"/>
    <w:rsid w:val="2E7911B2"/>
    <w:rsid w:val="32CF2ABD"/>
    <w:rsid w:val="3327458C"/>
    <w:rsid w:val="3463064A"/>
    <w:rsid w:val="36F86EB7"/>
    <w:rsid w:val="38D7447B"/>
    <w:rsid w:val="3AE70726"/>
    <w:rsid w:val="3B212197"/>
    <w:rsid w:val="41C27BCC"/>
    <w:rsid w:val="45D259B6"/>
    <w:rsid w:val="460A7818"/>
    <w:rsid w:val="464E6B35"/>
    <w:rsid w:val="46A770C0"/>
    <w:rsid w:val="47E33845"/>
    <w:rsid w:val="49784A55"/>
    <w:rsid w:val="4DB0105E"/>
    <w:rsid w:val="4E00166A"/>
    <w:rsid w:val="50103922"/>
    <w:rsid w:val="522640CF"/>
    <w:rsid w:val="52B50018"/>
    <w:rsid w:val="54876E01"/>
    <w:rsid w:val="56E343A5"/>
    <w:rsid w:val="57D0608B"/>
    <w:rsid w:val="58AC4EB7"/>
    <w:rsid w:val="59412268"/>
    <w:rsid w:val="5C770EAE"/>
    <w:rsid w:val="5D8F398E"/>
    <w:rsid w:val="64042EF5"/>
    <w:rsid w:val="641056B8"/>
    <w:rsid w:val="6416769C"/>
    <w:rsid w:val="6528226C"/>
    <w:rsid w:val="69773AE4"/>
    <w:rsid w:val="6DBC0FE7"/>
    <w:rsid w:val="6F0971CF"/>
    <w:rsid w:val="76C80A8E"/>
    <w:rsid w:val="78E33562"/>
    <w:rsid w:val="7A99290C"/>
    <w:rsid w:val="7D387390"/>
    <w:rsid w:val="7DED11DF"/>
    <w:rsid w:val="7F19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2:5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